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51710</wp:posOffset>
                </wp:positionH>
                <wp:positionV relativeFrom="paragraph">
                  <wp:posOffset>3193415</wp:posOffset>
                </wp:positionV>
                <wp:extent cx="1433830" cy="568325"/>
                <wp:effectExtent l="5080" t="5715" r="5715" b="21717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568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nb-NO" w:bidi="ar-SA"/>
                              </w:rPr>
                              <w:t>T1 current stud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Candara" w:hAnsi="Candara" w:eastAsia="Calibri" w:cs="Candara"/>
                                <w:color w:val="auto"/>
                                <w:lang w:val="nb-NO" w:bidi="ar-SA"/>
                              </w:rPr>
                              <w:t>n=152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7.3pt;margin-top:251.45pt;width:112.85pt;height:44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nb-NO" w:bidi="ar-SA"/>
                        </w:rPr>
                        <w:t>T1 current study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Candara" w:hAnsi="Candara" w:eastAsia="Calibri" w:cs="Candara"/>
                          <w:color w:val="auto"/>
                          <w:lang w:val="nb-NO" w:bidi="ar-SA"/>
                        </w:rPr>
                        <w:t>n=152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58695</wp:posOffset>
                </wp:positionH>
                <wp:positionV relativeFrom="paragraph">
                  <wp:posOffset>5962015</wp:posOffset>
                </wp:positionV>
                <wp:extent cx="1426845" cy="631190"/>
                <wp:effectExtent l="5715" t="5080" r="5080" b="1581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631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nb-NO" w:bidi="ar-SA"/>
                              </w:rPr>
                              <w:t>T2 current stud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Candara" w:hAnsi="Candara" w:eastAsia="Calibri" w:cs="Candara"/>
                                <w:color w:val="auto"/>
                                <w:lang w:val="nb-NO" w:bidi="ar-SA"/>
                              </w:rPr>
                              <w:t>n=110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7.85pt;margin-top:469.45pt;width:112.3pt;height:49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nb-NO" w:bidi="ar-SA"/>
                        </w:rPr>
                        <w:t>T2 current study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Candara" w:hAnsi="Candara" w:eastAsia="Calibri" w:cs="Candara"/>
                          <w:color w:val="auto"/>
                          <w:lang w:val="nb-NO" w:bidi="ar-SA"/>
                        </w:rPr>
                        <w:t>n=110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364355</wp:posOffset>
                </wp:positionV>
                <wp:extent cx="1443990" cy="63627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636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 w:val="false"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nb-NO" w:bidi="ar-SA"/>
                              </w:rPr>
                              <w:t>Intervention 4-5 mon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0.95pt;margin-top:343.65pt;width:113.65pt;height:50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 w:val="false"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nb-NO" w:bidi="ar-SA"/>
                        </w:rPr>
                        <w:t>Intervention 4-5 month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028315</wp:posOffset>
                </wp:positionH>
                <wp:positionV relativeFrom="paragraph">
                  <wp:posOffset>1377950</wp:posOffset>
                </wp:positionV>
                <wp:extent cx="1270" cy="165100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51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45pt;margin-top:108.5pt;width:0.1pt;height:13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048635</wp:posOffset>
                </wp:positionH>
                <wp:positionV relativeFrom="paragraph">
                  <wp:posOffset>1924050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05pt;margin-top:151.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Additional file 2: Enrolment in the original RCT study versus current stu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90725</wp:posOffset>
                </wp:positionH>
                <wp:positionV relativeFrom="paragraph">
                  <wp:posOffset>980440</wp:posOffset>
                </wp:positionV>
                <wp:extent cx="2019300" cy="41656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7.2pt;mso-position-vertical-relative:text;margin-left:15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/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/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94297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42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T3 original stud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b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sz w:val="16"/>
                                <w:szCs w:val="16"/>
                                <w:lang w:val="nb-NO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Had a follow up evaluation six months after intervention (n=6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4.2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T3 original stud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b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b/>
                          <w:sz w:val="16"/>
                          <w:szCs w:val="16"/>
                          <w:lang w:val="nb-NO"/>
                        </w:rPr>
                        <w:t>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Had a follow up evaluation six months after intervention (n=6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b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bookmarkStart w:id="0" w:name="_Hlk511224193"/>
                            <w:bookmarkStart w:id="1" w:name="_Hlk511224192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T2 original study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nb-NO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ad a post treatment evaluation (n=73)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bookmarkStart w:id="2" w:name="_Hlk511224193"/>
                      <w:bookmarkStart w:id="3" w:name="_Hlk511224192"/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T2 original study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nb-NO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ad a post treatment evaluation (n=73)</w:t>
                      </w:r>
                      <w:bookmarkEnd w:id="2"/>
                      <w:bookmarkEnd w:id="3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T1 original stud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8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b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Had a pre-treatment evaluation (n= 8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T1 original study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8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b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b/>
                        </w:rPr>
                        <w:t> 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Had a pre-treatment evaluation (n= 8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T2 original stud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nb-NO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ad a post treatment evaluation (n=5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T2 original stud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nb-NO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ad a post treatment evaluation (n=5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T1 original stud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7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Had a pre-treatment evaluation (n= 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T1 original study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7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Had a pre-treatment evaluation (n= 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9334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T3 original stud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b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sz w:val="16"/>
                                <w:szCs w:val="16"/>
                                <w:lang w:val="nb-NO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Had a follow up evaluation six months after intervention (n=4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3.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T3 original stud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b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b/>
                          <w:sz w:val="16"/>
                          <w:szCs w:val="16"/>
                          <w:lang w:val="nb-NO"/>
                        </w:rPr>
                        <w:t>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Had a follow up evaluation six months after intervention (n=4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b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62175</wp:posOffset>
                </wp:positionH>
                <wp:positionV relativeFrom="paragraph">
                  <wp:posOffset>2503170</wp:posOffset>
                </wp:positionV>
                <wp:extent cx="1630680" cy="3619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7.1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4:47:00Z</dcterms:created>
  <dc:creator>Mary and Tim</dc:creator>
  <dc:description/>
  <cp:keywords/>
  <dc:language>en-US</dc:language>
  <cp:lastModifiedBy>LAWID</cp:lastModifiedBy>
  <dcterms:modified xsi:type="dcterms:W3CDTF">2018-06-14T03:36:00Z</dcterms:modified>
  <cp:revision>3</cp:revision>
  <dc:subject/>
  <dc:title/>
</cp:coreProperties>
</file>